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8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6"/>
        <w:gridCol w:w="1447"/>
        <w:gridCol w:w="1971"/>
        <w:gridCol w:w="648"/>
        <w:gridCol w:w="1168"/>
        <w:gridCol w:w="1168"/>
        <w:gridCol w:w="1168"/>
        <w:gridCol w:w="1612"/>
        <w:gridCol w:w="3244"/>
      </w:tblGrid>
      <w:tr w:rsidR="00FC244E" w:rsidRPr="00BD25DC" w14:paraId="6A45A323" w14:textId="77777777" w:rsidTr="009D771D">
        <w:trPr>
          <w:trHeight w:val="555"/>
        </w:trPr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BA016" w14:textId="246B8859" w:rsidR="00FC244E" w:rsidRPr="00BD25DC" w:rsidRDefault="00EF6C1E" w:rsidP="00FC2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 Component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95531" w14:textId="24D8C917" w:rsidR="00FC244E" w:rsidRPr="00210878" w:rsidRDefault="002222E6" w:rsidP="00FC2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ests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138A" w14:textId="32CF61C8" w:rsidR="00FC244E" w:rsidRPr="00210878" w:rsidRDefault="0036345D" w:rsidP="00FC2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Outcome </w:t>
            </w:r>
            <w:r w:rsidR="00FC244E"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</w:t>
            </w:r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  <w:r w:rsidR="00FC244E"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ure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6DB3" w14:textId="77777777" w:rsidR="00FC244E" w:rsidRPr="00210878" w:rsidRDefault="00FC244E" w:rsidP="00FC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53A54" w14:textId="4F2D94E2" w:rsidR="00FC244E" w:rsidRPr="00210878" w:rsidRDefault="0036345D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ercentile</w:t>
            </w:r>
            <w:proofErr w:type="spellEnd"/>
            <w:r w:rsidR="00FC244E"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964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≥ </w:t>
            </w:r>
            <w:r w:rsidR="00FC244E"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</w:t>
            </w:r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B7B3D" w14:textId="22B58F0D" w:rsidR="00FC244E" w:rsidRPr="00210878" w:rsidRDefault="0036345D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ercentile</w:t>
            </w:r>
            <w:proofErr w:type="spellEnd"/>
            <w:r w:rsidR="00FC244E"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964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≥ </w:t>
            </w:r>
            <w:r w:rsidR="00FC244E"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5</w:t>
            </w:r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39B05" w14:textId="2A3D9D3F" w:rsidR="00FC244E" w:rsidRPr="00210878" w:rsidRDefault="0036345D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ercentile</w:t>
            </w:r>
            <w:proofErr w:type="spellEnd"/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D941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≥</w:t>
            </w:r>
            <w:r w:rsidR="00FC244E"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9</w:t>
            </w:r>
            <w:r w:rsidRPr="00210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EC9B7" w14:textId="26B7B1AB" w:rsidR="00FC244E" w:rsidRPr="00210878" w:rsidRDefault="00FC244E" w:rsidP="00FC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1C1E" w14:textId="63F4EF39" w:rsidR="00FC244E" w:rsidRPr="00BD25DC" w:rsidRDefault="00FC244E" w:rsidP="00FC2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D2686A" w:rsidRPr="00BD25DC" w14:paraId="5EB30036" w14:textId="77777777" w:rsidTr="009D771D">
        <w:trPr>
          <w:trHeight w:val="299"/>
        </w:trPr>
        <w:tc>
          <w:tcPr>
            <w:tcW w:w="19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C906476" w14:textId="77777777" w:rsidR="00D2686A" w:rsidRPr="00BD25DC" w:rsidRDefault="00D2686A" w:rsidP="00DD4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HIBITION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hideMark/>
          </w:tcPr>
          <w:p w14:paraId="1A6AC82E" w14:textId="7EE127F8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roop 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8E40DD" w14:textId="3429BEEF" w:rsidR="00D2686A" w:rsidRPr="00BD25DC" w:rsidRDefault="002222E6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ference Time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5B21F3" w14:textId="77777777" w:rsidR="00D2686A" w:rsidRPr="00BD25DC" w:rsidRDefault="00D2686A" w:rsidP="00DD4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321B94" w14:textId="76B59B07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158CE5E" w14:textId="30095886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F19835" w14:textId="7195E59E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D68FB9A" w14:textId="7027B799" w:rsidR="00D2686A" w:rsidRPr="00BD25DC" w:rsidRDefault="00D2686A" w:rsidP="00DD4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8919C9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42.219   p &lt;.001***</w:t>
            </w:r>
          </w:p>
        </w:tc>
      </w:tr>
      <w:tr w:rsidR="00D2686A" w:rsidRPr="00BD25DC" w14:paraId="6C0AA711" w14:textId="77777777" w:rsidTr="009D771D">
        <w:trPr>
          <w:trHeight w:val="299"/>
        </w:trPr>
        <w:tc>
          <w:tcPr>
            <w:tcW w:w="1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41C0B29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2E4DAD2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0AB633B" w14:textId="3EC269FD" w:rsidR="00D2686A" w:rsidRPr="00BD25DC" w:rsidRDefault="002222E6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ference Error</w:t>
            </w:r>
            <w:r w:rsidR="009A2431"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0AD06E" w14:textId="77777777" w:rsidR="00D2686A" w:rsidRPr="00BD25DC" w:rsidRDefault="00D2686A" w:rsidP="00DD4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BEB11DC" w14:textId="1E96CF8B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18EF2D" w14:textId="1AA4C5C4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9C6B69" w14:textId="3E43A182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1AD181B9" w14:textId="3EBB578D" w:rsidR="00D2686A" w:rsidRPr="00BD25DC" w:rsidRDefault="00D2686A" w:rsidP="00FE3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6A633B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87.084   p &lt;.001***</w:t>
            </w:r>
          </w:p>
        </w:tc>
      </w:tr>
      <w:tr w:rsidR="00D2686A" w:rsidRPr="00BD25DC" w14:paraId="417EFD20" w14:textId="77777777" w:rsidTr="009D771D">
        <w:trPr>
          <w:trHeight w:val="299"/>
        </w:trPr>
        <w:tc>
          <w:tcPr>
            <w:tcW w:w="1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298C8C0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 w:val="restart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FBE4D5" w:themeFill="accent2" w:themeFillTint="33"/>
            <w:hideMark/>
          </w:tcPr>
          <w:p w14:paraId="2A5A4A37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ld Tapping Test</w:t>
            </w:r>
          </w:p>
        </w:tc>
        <w:tc>
          <w:tcPr>
            <w:tcW w:w="1971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DDD900" w14:textId="184B4D33" w:rsidR="00D2686A" w:rsidRPr="00BD25DC" w:rsidRDefault="002222E6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/No-Go Time</w:t>
            </w:r>
          </w:p>
        </w:tc>
        <w:tc>
          <w:tcPr>
            <w:tcW w:w="64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DAB79B" w14:textId="77777777" w:rsidR="00D2686A" w:rsidRPr="00BD25DC" w:rsidRDefault="00D2686A" w:rsidP="00DD4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C290A6" w14:textId="4397BFA2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533F3E4" w14:textId="2F9F87AA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204586" w14:textId="1624481F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612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0217FB67" w14:textId="7B0CF4B5" w:rsidR="00D2686A" w:rsidRPr="00BD25DC" w:rsidRDefault="00D2686A" w:rsidP="00DD4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D144A19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11.733   p = 0.022*</w:t>
            </w:r>
          </w:p>
        </w:tc>
      </w:tr>
      <w:tr w:rsidR="00D2686A" w:rsidRPr="00BD25DC" w14:paraId="3BB9A052" w14:textId="77777777" w:rsidTr="009D771D">
        <w:trPr>
          <w:trHeight w:val="299"/>
        </w:trPr>
        <w:tc>
          <w:tcPr>
            <w:tcW w:w="1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FC18027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D5E359A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3B4231" w14:textId="11E6F782" w:rsidR="00D2686A" w:rsidRPr="00BD25DC" w:rsidRDefault="002222E6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flict Tim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672558" w14:textId="77777777" w:rsidR="00D2686A" w:rsidRPr="00BD25DC" w:rsidRDefault="00D2686A" w:rsidP="00DD4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108F1D" w14:textId="08EF8C0E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4F25D2" w14:textId="68DCB0CD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36AE4C6" w14:textId="75779FC1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26D74098" w14:textId="77777777" w:rsidR="00D2686A" w:rsidRPr="00BD25DC" w:rsidRDefault="00D2686A" w:rsidP="00DD4F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D5D7B1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361.125   p &lt;.001***</w:t>
            </w:r>
          </w:p>
        </w:tc>
      </w:tr>
      <w:tr w:rsidR="002222E6" w:rsidRPr="00BD25DC" w14:paraId="6BF7FA8D" w14:textId="77777777" w:rsidTr="009D771D">
        <w:trPr>
          <w:trHeight w:val="299"/>
        </w:trPr>
        <w:tc>
          <w:tcPr>
            <w:tcW w:w="1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B482F8C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B54EBD1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E7A897" w14:textId="4368DF62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/No-Go Error</w:t>
            </w:r>
            <w:r w:rsidR="009A2431"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3B5F7A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CAB51F" w14:textId="0938B5EA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932C04" w14:textId="5FA77CCA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0C99C6" w14:textId="376B46B9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2F7438BE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B19583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10.378   p = 0.037*</w:t>
            </w:r>
          </w:p>
        </w:tc>
      </w:tr>
      <w:tr w:rsidR="002222E6" w:rsidRPr="00BD25DC" w14:paraId="6ED04151" w14:textId="77777777" w:rsidTr="009D771D">
        <w:trPr>
          <w:trHeight w:val="299"/>
        </w:trPr>
        <w:tc>
          <w:tcPr>
            <w:tcW w:w="1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353F021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62FF408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B1D323" w14:textId="294E8F9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flict Error</w:t>
            </w:r>
            <w:r w:rsidR="009A2431"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</w:p>
        </w:tc>
        <w:tc>
          <w:tcPr>
            <w:tcW w:w="64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FDC5B3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9631A6" w14:textId="2984EBEB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FBB466" w14:textId="6B5B5F80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9449A13" w14:textId="2B6B9621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61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7D7AFD4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24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814B8E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69.875   p &lt;.001***</w:t>
            </w:r>
          </w:p>
        </w:tc>
      </w:tr>
      <w:tr w:rsidR="00D2686A" w:rsidRPr="00BD25DC" w14:paraId="2304A9D8" w14:textId="77777777" w:rsidTr="009D771D">
        <w:trPr>
          <w:trHeight w:val="299"/>
        </w:trPr>
        <w:tc>
          <w:tcPr>
            <w:tcW w:w="1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666C26D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hideMark/>
          </w:tcPr>
          <w:p w14:paraId="6F3DAF21" w14:textId="7943C0E2" w:rsidR="00D2686A" w:rsidRPr="00BD25DC" w:rsidRDefault="002222E6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345D">
              <w:rPr>
                <w:rFonts w:ascii="Times New Roman" w:hAnsi="Times New Roman" w:cs="Times New Roman"/>
                <w:szCs w:val="20"/>
                <w:lang w:val="fr-FR"/>
              </w:rPr>
              <w:t>Cross-out Joe</w:t>
            </w:r>
          </w:p>
        </w:tc>
        <w:tc>
          <w:tcPr>
            <w:tcW w:w="1971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C747588" w14:textId="028ECD4A" w:rsidR="00D2686A" w:rsidRPr="00BD25DC" w:rsidRDefault="009A2431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me</w:t>
            </w:r>
          </w:p>
        </w:tc>
        <w:tc>
          <w:tcPr>
            <w:tcW w:w="64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CDB5A8" w14:textId="77777777" w:rsidR="00D2686A" w:rsidRPr="00BD25DC" w:rsidRDefault="00D2686A" w:rsidP="00DD4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BE99F1" w14:textId="596B47BA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2476F5" w14:textId="03AB9F50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0F48EFD" w14:textId="6A0B7363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612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11E4EAA" w14:textId="77777777" w:rsidR="00D2686A" w:rsidRPr="00BD25DC" w:rsidRDefault="00D2686A" w:rsidP="00DD4F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BC7F91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103.069   p &lt;.001***</w:t>
            </w:r>
          </w:p>
        </w:tc>
      </w:tr>
      <w:tr w:rsidR="00D2686A" w:rsidRPr="00BD25DC" w14:paraId="60A3D6AC" w14:textId="77777777" w:rsidTr="009D771D">
        <w:trPr>
          <w:trHeight w:val="299"/>
        </w:trPr>
        <w:tc>
          <w:tcPr>
            <w:tcW w:w="1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4F476FC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1856386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47CFD3" w14:textId="45E7574A" w:rsidR="00D2686A" w:rsidRPr="00BD25DC" w:rsidRDefault="009A2431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rror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FCC66E" w14:textId="77777777" w:rsidR="00D2686A" w:rsidRPr="00BD25DC" w:rsidRDefault="00D2686A" w:rsidP="00DD4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5533FE" w14:textId="54568710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B85C6E" w14:textId="16885272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BEDAE6" w14:textId="06CFACE5" w:rsidR="00D2686A" w:rsidRPr="00BD25DC" w:rsidRDefault="00D2686A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E09BD3" w14:textId="77777777" w:rsidR="00D2686A" w:rsidRPr="00BD25DC" w:rsidRDefault="00D2686A" w:rsidP="00DD4F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C6A135" w14:textId="77777777" w:rsidR="00D2686A" w:rsidRPr="00BD25DC" w:rsidRDefault="00D2686A" w:rsidP="00DD4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269.142   p &lt;.001***</w:t>
            </w:r>
          </w:p>
        </w:tc>
      </w:tr>
      <w:tr w:rsidR="002222E6" w:rsidRPr="00BD25DC" w14:paraId="1CC528D2" w14:textId="77777777" w:rsidTr="009D771D">
        <w:trPr>
          <w:trHeight w:val="299"/>
        </w:trPr>
        <w:tc>
          <w:tcPr>
            <w:tcW w:w="1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229435F" w14:textId="48A8618D" w:rsidR="002222E6" w:rsidRPr="00BD25DC" w:rsidRDefault="000D74FD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RKING MEMORY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3F038CA" w14:textId="77777777" w:rsidR="002222E6" w:rsidRPr="0036345D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pt-BR"/>
              </w:rPr>
            </w:pPr>
            <w:r w:rsidRPr="0036345D">
              <w:rPr>
                <w:rFonts w:ascii="Times New Roman" w:hAnsi="Times New Roman" w:cs="Times New Roman"/>
                <w:szCs w:val="20"/>
                <w:lang w:val="en-US"/>
              </w:rPr>
              <w:t>Verbal updating</w:t>
            </w:r>
          </w:p>
          <w:p w14:paraId="040A36F5" w14:textId="06F296E8" w:rsidR="002222E6" w:rsidRPr="0036345D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pt-BR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EB0543" w14:textId="334A55BE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seline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35A4E9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204577A" w14:textId="6828799F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9C906D" w14:textId="73CEBDF2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5D8CC6" w14:textId="5D59F069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EE6657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D8EC59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173   p &lt;.001***</w:t>
            </w:r>
          </w:p>
        </w:tc>
      </w:tr>
      <w:tr w:rsidR="002222E6" w:rsidRPr="00BD25DC" w14:paraId="6A0BFB54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2BBB50A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61D15AE" w14:textId="77777777" w:rsidR="002222E6" w:rsidRPr="0036345D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4D56DE8" w14:textId="06993233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formance scor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E631E0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143AFC" w14:textId="5E68E3F4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27C2DF" w14:textId="78FDF27C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6B9904" w14:textId="414C8000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D9E42D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137541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73.5   p &lt;.001***</w:t>
            </w:r>
          </w:p>
        </w:tc>
      </w:tr>
      <w:tr w:rsidR="002222E6" w:rsidRPr="00BD25DC" w14:paraId="48AF7CED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8B5C112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 w:val="restart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D9E2F3" w:themeFill="accent1" w:themeFillTint="33"/>
          </w:tcPr>
          <w:p w14:paraId="1FBCBD89" w14:textId="4ABB1A73" w:rsidR="002222E6" w:rsidRPr="0036345D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pt-BR"/>
              </w:rPr>
            </w:pPr>
            <w:r w:rsidRPr="0036345D">
              <w:rPr>
                <w:rFonts w:ascii="Times New Roman" w:hAnsi="Times New Roman" w:cs="Times New Roman"/>
                <w:szCs w:val="20"/>
                <w:lang w:val="en-US"/>
              </w:rPr>
              <w:t>Visuospatial updating</w:t>
            </w:r>
          </w:p>
        </w:tc>
        <w:tc>
          <w:tcPr>
            <w:tcW w:w="1971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6BFFD20" w14:textId="57C544C1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seline</w:t>
            </w:r>
          </w:p>
        </w:tc>
        <w:tc>
          <w:tcPr>
            <w:tcW w:w="64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5E6BA0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539909" w14:textId="2ED74AB4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22EC26" w14:textId="1459B8E7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FCA4DA4" w14:textId="511743C5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612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114C45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244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A7B5AD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190.711   p &lt;.001***</w:t>
            </w:r>
          </w:p>
        </w:tc>
      </w:tr>
      <w:tr w:rsidR="002222E6" w:rsidRPr="00BD25DC" w14:paraId="2A0FCC50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F585D47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D9E2F3" w:themeFill="accent1" w:themeFillTint="33"/>
            <w:vAlign w:val="center"/>
          </w:tcPr>
          <w:p w14:paraId="4BFF23B7" w14:textId="77777777" w:rsidR="002222E6" w:rsidRPr="0036345D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0A02CB" w14:textId="5E18DFDB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formance score</w:t>
            </w:r>
          </w:p>
        </w:tc>
        <w:tc>
          <w:tcPr>
            <w:tcW w:w="64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19DB06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F42E47" w14:textId="048FABD8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A01D01" w14:textId="16C037B1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858695" w14:textId="672539F2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61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88C617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24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D243086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57.6   p &lt;.001***</w:t>
            </w:r>
          </w:p>
        </w:tc>
      </w:tr>
      <w:tr w:rsidR="002222E6" w:rsidRPr="00BD25DC" w14:paraId="7727C009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B1DE45E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</w:tcPr>
          <w:p w14:paraId="04CEB2AF" w14:textId="2505CF4A" w:rsidR="002222E6" w:rsidRPr="0036345D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pt-BR"/>
              </w:rPr>
            </w:pPr>
            <w:r w:rsidRPr="0036345D">
              <w:rPr>
                <w:rFonts w:ascii="Times New Roman" w:hAnsi="Times New Roman" w:cs="Times New Roman"/>
                <w:szCs w:val="20"/>
                <w:lang w:val="en-US"/>
              </w:rPr>
              <w:t>Dual task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8A99076" w14:textId="6C1248A9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an scor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17AAC6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FF58B3" w14:textId="1A2CDF0B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8FAC515" w14:textId="46757293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67B2B6" w14:textId="22B9597B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3FC229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089B20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X2 = 4.484   p = 0.141 </w:t>
            </w:r>
          </w:p>
        </w:tc>
      </w:tr>
      <w:tr w:rsidR="002222E6" w:rsidRPr="00BD25DC" w14:paraId="5656A8B8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4AFF181F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</w:tcPr>
          <w:p w14:paraId="374D4B08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444FB8" w14:textId="64F6ACAC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owns</w:t>
            </w:r>
            <w:r w:rsidR="009A2431"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core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B30934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74F50B" w14:textId="3BAA82A0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E9893B" w14:textId="1761FDC8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4254EF" w14:textId="2551AA57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C106A6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329067D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9.52   p = 0.05.</w:t>
            </w:r>
          </w:p>
        </w:tc>
      </w:tr>
      <w:tr w:rsidR="002222E6" w:rsidRPr="00BD25DC" w14:paraId="62291346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5936E50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</w:tcPr>
          <w:p w14:paraId="13FBDA3E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F03492" w14:textId="01431E16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36345D"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ore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D1D99C8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3A17834" w14:textId="4900866D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8D481F" w14:textId="3431CDA1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149007" w14:textId="75AA5EA5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E609F3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188BF7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X2 = 1.903   p = 0.6 </w:t>
            </w:r>
          </w:p>
        </w:tc>
      </w:tr>
      <w:tr w:rsidR="002222E6" w:rsidRPr="00BD25DC" w14:paraId="794E73A1" w14:textId="77777777" w:rsidTr="009D771D">
        <w:trPr>
          <w:trHeight w:val="299"/>
        </w:trPr>
        <w:tc>
          <w:tcPr>
            <w:tcW w:w="1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89A6EA0" w14:textId="05243D1E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EXIBILIT</w:t>
            </w:r>
            <w:r w:rsidR="000D74FD"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hideMark/>
          </w:tcPr>
          <w:p w14:paraId="4792B895" w14:textId="65868BD1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hild </w:t>
            </w:r>
            <w:r w:rsidR="002222E6"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MT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2BFF867" w14:textId="2E15F98C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exibility Index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9A9842C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7407661" w14:textId="23FDD2E2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F0A64BD" w14:textId="5B8FF427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CC7B074" w14:textId="3C966405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3C92D7B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7E28B44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247.1   p &lt;.001***</w:t>
            </w:r>
          </w:p>
        </w:tc>
      </w:tr>
      <w:tr w:rsidR="002222E6" w:rsidRPr="00BD25DC" w14:paraId="7679AB4B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1B6E6DE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0C3A464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C86970D" w14:textId="3AFAB36F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nce error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25D97F9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B9C2BE3" w14:textId="7087E436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14C63D5" w14:textId="284AE800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A9E96FA" w14:textId="5CB30F8E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112E24A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C8024A6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113.839   p &lt;.001***</w:t>
            </w:r>
          </w:p>
        </w:tc>
      </w:tr>
      <w:tr w:rsidR="002222E6" w:rsidRPr="00BD25DC" w14:paraId="005E089E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4AD5F5F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 w:val="restart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C5E0B3" w:themeFill="accent6" w:themeFillTint="66"/>
            <w:hideMark/>
          </w:tcPr>
          <w:p w14:paraId="7A30948D" w14:textId="0D15D9B2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ds Card Sorting Test</w:t>
            </w:r>
          </w:p>
        </w:tc>
        <w:tc>
          <w:tcPr>
            <w:tcW w:w="1971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4BFEBA5" w14:textId="2B4EF25A" w:rsidR="002222E6" w:rsidRPr="00BD25DC" w:rsidRDefault="00210878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me</w:t>
            </w:r>
          </w:p>
        </w:tc>
        <w:tc>
          <w:tcPr>
            <w:tcW w:w="64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1BFEDAF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B0E3D1E" w14:textId="5C68A655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C4BB356" w14:textId="35C1EC5D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F2BEBCB" w14:textId="6B956B52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612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301A6D5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244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16A1C49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705.572   p &lt;.001***</w:t>
            </w:r>
          </w:p>
        </w:tc>
      </w:tr>
      <w:tr w:rsidR="002222E6" w:rsidRPr="00BD25DC" w14:paraId="71F0E016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27D443B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AAF5312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3128DEB" w14:textId="20129819" w:rsidR="002222E6" w:rsidRPr="00BD25DC" w:rsidRDefault="00210878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egori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9DB2292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6CA2FB4" w14:textId="5E432A30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594F61D" w14:textId="51B667F3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EB29BB0" w14:textId="5DBEC06C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50B912B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7CCFD8E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25.138   p = 0.003**</w:t>
            </w:r>
          </w:p>
        </w:tc>
      </w:tr>
      <w:tr w:rsidR="002222E6" w:rsidRPr="00BD25DC" w14:paraId="50761A3A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0D193B1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31BD620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DF267E3" w14:textId="568FD7E1" w:rsidR="002222E6" w:rsidRPr="00BD25DC" w:rsidRDefault="00210878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erseverations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7883645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F96E7DB" w14:textId="79E8E5B1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B49A0E4" w14:textId="76C0BE2B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2AE069E" w14:textId="5B4C7606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940D9A8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7EAB80D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86.172   p &lt;.001***</w:t>
            </w:r>
          </w:p>
        </w:tc>
      </w:tr>
      <w:tr w:rsidR="002222E6" w:rsidRPr="00BD25DC" w14:paraId="532328A6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DD8FE08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68966660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CE2592C" w14:textId="08E18BAD" w:rsidR="002222E6" w:rsidRPr="00BD25DC" w:rsidRDefault="00210878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</w:t>
            </w:r>
            <w:r w:rsidRPr="00210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pout</w:t>
            </w:r>
          </w:p>
        </w:tc>
        <w:tc>
          <w:tcPr>
            <w:tcW w:w="64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283E731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9492687" w14:textId="1F58AE81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658002D" w14:textId="282B5B0A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90BB735" w14:textId="22504FBF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1804592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24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0F9B94C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X2 = 3.586   p = 0.206 </w:t>
            </w:r>
          </w:p>
        </w:tc>
      </w:tr>
      <w:tr w:rsidR="002222E6" w:rsidRPr="00BD25DC" w14:paraId="23333149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6DB4CB6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hideMark/>
          </w:tcPr>
          <w:p w14:paraId="261AA4E1" w14:textId="78B2BD48" w:rsidR="002222E6" w:rsidRPr="00BD25DC" w:rsidRDefault="009A2431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og test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7341F82" w14:textId="07810E66" w:rsidR="002222E6" w:rsidRPr="00BD25DC" w:rsidRDefault="00210878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me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5A99AE9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6A8D0EE" w14:textId="7E10264E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5643710" w14:textId="4C9A68F5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0A163A4" w14:textId="5AB96B20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A7843BF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2CBE6EE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592.595   p &lt;.001***</w:t>
            </w:r>
          </w:p>
        </w:tc>
      </w:tr>
      <w:tr w:rsidR="002222E6" w:rsidRPr="00BD25DC" w14:paraId="438FFB15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DF68A2B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61F8CDA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36B8381" w14:textId="6541C4BE" w:rsidR="002222E6" w:rsidRPr="00BD25DC" w:rsidRDefault="00210878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rror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EA0AC87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5078784" w14:textId="164F8897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CE6AFF0" w14:textId="0437B3CB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8F873FD" w14:textId="67F9294B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E8676AB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7835C14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89.833   p &lt;.001***</w:t>
            </w:r>
          </w:p>
        </w:tc>
      </w:tr>
      <w:tr w:rsidR="002222E6" w:rsidRPr="00BD25DC" w14:paraId="1357A522" w14:textId="77777777" w:rsidTr="009D771D">
        <w:trPr>
          <w:trHeight w:val="299"/>
        </w:trPr>
        <w:tc>
          <w:tcPr>
            <w:tcW w:w="1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0D16E9C7" w14:textId="434E533C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N</w:t>
            </w:r>
            <w:r w:rsidR="000D74FD"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NG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4313370F" w14:textId="06F904C0" w:rsidR="002222E6" w:rsidRPr="00BD25DC" w:rsidRDefault="000D74FD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ripts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3340407" w14:textId="7F4D5C44" w:rsidR="002222E6" w:rsidRPr="00BD25DC" w:rsidRDefault="00A4455C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me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D8B689F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8395AB4" w14:textId="5CB20513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B59750C" w14:textId="34799A25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1EC160B" w14:textId="381B5B07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9165ED0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A4041F5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371.692   p &lt;.001***</w:t>
            </w:r>
          </w:p>
        </w:tc>
      </w:tr>
      <w:tr w:rsidR="002222E6" w:rsidRPr="00BD25DC" w14:paraId="12DD354B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2466D615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182F971B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74C4B87A" w14:textId="0DD11A59" w:rsidR="002222E6" w:rsidRPr="00BD25DC" w:rsidRDefault="00A4455C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  <w:r w:rsidR="00EF6C1E"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ror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9E62013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C694734" w14:textId="0C7FF05E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7DDD689C" w14:textId="2334EAF1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20316E4" w14:textId="4025DA25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B920A29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6C9C9EDC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58.53   p &lt;.001***</w:t>
            </w:r>
          </w:p>
        </w:tc>
      </w:tr>
      <w:tr w:rsidR="002222E6" w:rsidRPr="00BD25DC" w14:paraId="4F9449B6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4B524A13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2EF08DD9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D7E9A97" w14:textId="6EE21807" w:rsidR="002222E6" w:rsidRPr="00BD25DC" w:rsidRDefault="00EF6C1E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uders</w:t>
            </w:r>
          </w:p>
        </w:tc>
        <w:tc>
          <w:tcPr>
            <w:tcW w:w="64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CFD8E1C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641C0A9" w14:textId="072E98EF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2388C9DF" w14:textId="21ADB3FC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1B52583" w14:textId="1FDE9601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61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2D6CE097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4F0DE11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X2 = 4.299   p = 0.174 </w:t>
            </w:r>
          </w:p>
        </w:tc>
      </w:tr>
      <w:tr w:rsidR="00EF6C1E" w:rsidRPr="00BD25DC" w14:paraId="6A39D8C1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06DCAA34" w14:textId="77777777" w:rsidR="00EF6C1E" w:rsidRPr="00BD25DC" w:rsidRDefault="00EF6C1E" w:rsidP="00EF6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FFE599" w:themeFill="accent4" w:themeFillTint="66"/>
            <w:hideMark/>
          </w:tcPr>
          <w:p w14:paraId="5A7A539F" w14:textId="1E0ECB8B" w:rsidR="00EF6C1E" w:rsidRPr="00BD25DC" w:rsidRDefault="00EF6C1E" w:rsidP="00EF6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val="fr-FR" w:eastAsia="pt-BR"/>
              </w:rPr>
              <w:t>ROCF</w:t>
            </w:r>
          </w:p>
        </w:tc>
        <w:tc>
          <w:tcPr>
            <w:tcW w:w="1971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21E6E696" w14:textId="3A3BEC9D" w:rsidR="00EF6C1E" w:rsidRPr="00BD25DC" w:rsidRDefault="00EF6C1E" w:rsidP="00EF6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nning Index</w:t>
            </w:r>
          </w:p>
        </w:tc>
        <w:tc>
          <w:tcPr>
            <w:tcW w:w="648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228CA95" w14:textId="6801AE24" w:rsidR="00EF6C1E" w:rsidRPr="00BD25DC" w:rsidRDefault="00EF6C1E" w:rsidP="00EF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61F0718C" w14:textId="392D5478" w:rsidR="00EF6C1E" w:rsidRPr="00BD25DC" w:rsidRDefault="00EF6C1E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6040E345" w14:textId="1B0E4A99" w:rsidR="00EF6C1E" w:rsidRPr="00BD25DC" w:rsidRDefault="00EF6C1E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45BBEFC" w14:textId="0E50A29B" w:rsidR="00EF6C1E" w:rsidRPr="00BD25DC" w:rsidRDefault="00EF6C1E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612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EBA991F" w14:textId="1BED5595" w:rsidR="00EF6C1E" w:rsidRPr="00BD25DC" w:rsidRDefault="00EF6C1E" w:rsidP="00EF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244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791105B" w14:textId="3EDFDBDA" w:rsidR="00EF6C1E" w:rsidRPr="00BD25DC" w:rsidRDefault="00EF6C1E" w:rsidP="00EF6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46.226   p &lt;.001***</w:t>
            </w:r>
          </w:p>
        </w:tc>
      </w:tr>
      <w:tr w:rsidR="002222E6" w:rsidRPr="00BD25DC" w14:paraId="3C0DA8EB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25ABECCD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hideMark/>
          </w:tcPr>
          <w:p w14:paraId="4FA84D90" w14:textId="5BB8B917" w:rsidR="002222E6" w:rsidRPr="00BD25DC" w:rsidRDefault="000D74FD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 Mazes</w:t>
            </w:r>
          </w:p>
        </w:tc>
        <w:tc>
          <w:tcPr>
            <w:tcW w:w="1971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6B47D09" w14:textId="57560034" w:rsidR="002222E6" w:rsidRPr="00BD25DC" w:rsidRDefault="00EF6C1E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 time</w:t>
            </w:r>
          </w:p>
        </w:tc>
        <w:tc>
          <w:tcPr>
            <w:tcW w:w="64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52D6F13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B0B1D91" w14:textId="467AD1AD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47A3293" w14:textId="70CAAA9E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68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EF2DE48" w14:textId="2A006842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612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264668CB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762EF827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102.429   p &lt;.001***</w:t>
            </w:r>
          </w:p>
        </w:tc>
      </w:tr>
      <w:tr w:rsidR="002222E6" w:rsidRPr="00BD25DC" w14:paraId="1C7410A3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7316158A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31453BA1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80D69ED" w14:textId="414B7B0A" w:rsidR="002222E6" w:rsidRPr="00BD25DC" w:rsidRDefault="00EF6C1E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ad-end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5A58C27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7AFE92F3" w14:textId="6CAC855D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3586BDE" w14:textId="31853560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22ED33A" w14:textId="5E5D6FA0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6A3F06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C0092B0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171.222   p &lt;.001***</w:t>
            </w:r>
          </w:p>
        </w:tc>
      </w:tr>
      <w:tr w:rsidR="002222E6" w:rsidRPr="00BD25DC" w14:paraId="5557F2F6" w14:textId="77777777" w:rsidTr="009D771D">
        <w:trPr>
          <w:trHeight w:val="299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2BAF067F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74990256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2CFB9308" w14:textId="7CFA41D8" w:rsidR="002222E6" w:rsidRPr="00BD25DC" w:rsidRDefault="00EF6C1E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mpleted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A446210" w14:textId="77777777" w:rsidR="002222E6" w:rsidRPr="00BD25DC" w:rsidRDefault="002222E6" w:rsidP="002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C72D694" w14:textId="41903F77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C9ED2A5" w14:textId="55DF991D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  <w:r w:rsidR="003634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403C67B" w14:textId="7E01C20D" w:rsidR="002222E6" w:rsidRPr="00BD25DC" w:rsidRDefault="002222E6" w:rsidP="0036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6FE21B8C" w14:textId="77777777" w:rsidR="002222E6" w:rsidRPr="00BD25DC" w:rsidRDefault="002222E6" w:rsidP="0022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047B2E8" w14:textId="77777777" w:rsidR="002222E6" w:rsidRPr="00BD25DC" w:rsidRDefault="002222E6" w:rsidP="0022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25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2 = 182.875   p &lt;.001***</w:t>
            </w:r>
          </w:p>
        </w:tc>
      </w:tr>
    </w:tbl>
    <w:p w14:paraId="17EC0715" w14:textId="1F53BC97" w:rsidR="008E60C1" w:rsidRPr="00844D3F" w:rsidRDefault="008E60C1" w:rsidP="00DD4FEA">
      <w:pPr>
        <w:rPr>
          <w:color w:val="FF0000"/>
        </w:rPr>
      </w:pPr>
    </w:p>
    <w:p w14:paraId="28FA3EF1" w14:textId="530F5442" w:rsidR="0036345D" w:rsidRPr="00844D3F" w:rsidRDefault="0005153E" w:rsidP="00DD4FEA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844D3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A</w:t>
      </w:r>
      <w:r w:rsidR="006C6A74" w:rsidRPr="00844D3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PPENDI</w:t>
      </w:r>
      <w:r w:rsidRPr="00844D3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X 1. </w:t>
      </w:r>
      <w:r w:rsidR="0096426B" w:rsidRPr="00844D3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Cumulative percentage of patients classified, for each component, test and outcome measure, in the alertness zone, the impairment zone or the severe impairment zone</w:t>
      </w:r>
    </w:p>
    <w:sectPr w:rsidR="0036345D" w:rsidRPr="00844D3F" w:rsidSect="00DD4FEA">
      <w:pgSz w:w="16838" w:h="11906" w:orient="landscape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FEA"/>
    <w:rsid w:val="0005153E"/>
    <w:rsid w:val="000D74FD"/>
    <w:rsid w:val="00210878"/>
    <w:rsid w:val="002222E6"/>
    <w:rsid w:val="0036345D"/>
    <w:rsid w:val="00672E55"/>
    <w:rsid w:val="006C6A74"/>
    <w:rsid w:val="00844D3F"/>
    <w:rsid w:val="008E60C1"/>
    <w:rsid w:val="0096426B"/>
    <w:rsid w:val="009A2431"/>
    <w:rsid w:val="009D771D"/>
    <w:rsid w:val="00A4455C"/>
    <w:rsid w:val="00A9259B"/>
    <w:rsid w:val="00BD25DC"/>
    <w:rsid w:val="00D2686A"/>
    <w:rsid w:val="00D94107"/>
    <w:rsid w:val="00DD4FEA"/>
    <w:rsid w:val="00E52CDD"/>
    <w:rsid w:val="00EB30D3"/>
    <w:rsid w:val="00EF6C1E"/>
    <w:rsid w:val="00FC244E"/>
    <w:rsid w:val="00FE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577F3"/>
  <w15:chartTrackingRefBased/>
  <w15:docId w15:val="{C0D4BAC8-C498-4187-A32D-E723E46D1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D4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D4FEA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36345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6345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6345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6345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6345D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D941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7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38</Words>
  <Characters>1829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uerra</dc:creator>
  <cp:keywords/>
  <dc:description/>
  <cp:lastModifiedBy>Amanda Guerra</cp:lastModifiedBy>
  <cp:revision>6</cp:revision>
  <dcterms:created xsi:type="dcterms:W3CDTF">2023-07-23T09:31:00Z</dcterms:created>
  <dcterms:modified xsi:type="dcterms:W3CDTF">2023-07-23T15:57:00Z</dcterms:modified>
</cp:coreProperties>
</file>